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45FA5" w14:textId="77777777" w:rsidR="007B46FC" w:rsidRPr="00054820" w:rsidRDefault="007B46FC" w:rsidP="007B46FC">
      <w:pPr>
        <w:pStyle w:val="MDPI12title"/>
        <w:spacing w:line="276" w:lineRule="auto"/>
        <w:ind w:left="0"/>
        <w:jc w:val="center"/>
        <w:rPr>
          <w:rFonts w:ascii="Times New Roman" w:eastAsiaTheme="minorEastAsia" w:hAnsi="Times New Roman"/>
          <w:color w:val="auto"/>
          <w:sz w:val="28"/>
          <w:szCs w:val="24"/>
          <w:lang w:eastAsia="ja-JP"/>
        </w:rPr>
      </w:pPr>
      <w:bookmarkStart w:id="0" w:name="_Hlk133390874"/>
      <w:bookmarkEnd w:id="0"/>
      <w:r w:rsidRPr="00054820">
        <w:rPr>
          <w:rFonts w:ascii="Times New Roman" w:eastAsiaTheme="minorEastAsia" w:hAnsi="Times New Roman"/>
          <w:color w:val="auto"/>
          <w:sz w:val="28"/>
          <w:szCs w:val="24"/>
          <w:lang w:eastAsia="ja-JP"/>
        </w:rPr>
        <w:t>Supplementary information</w:t>
      </w:r>
      <w:r w:rsidRPr="00054820">
        <w:rPr>
          <w:rFonts w:ascii="Times New Roman" w:eastAsiaTheme="minorEastAsia" w:hAnsi="Times New Roman" w:hint="eastAsia"/>
          <w:color w:val="auto"/>
          <w:sz w:val="28"/>
          <w:szCs w:val="24"/>
          <w:lang w:eastAsia="ja-JP"/>
        </w:rPr>
        <w:t xml:space="preserve"> </w:t>
      </w:r>
    </w:p>
    <w:p w14:paraId="1132D7F2" w14:textId="77777777" w:rsidR="007B46FC" w:rsidRPr="00054820" w:rsidRDefault="007B46FC" w:rsidP="006E791C">
      <w:pPr>
        <w:pStyle w:val="Title"/>
        <w:spacing w:line="276" w:lineRule="auto"/>
        <w:jc w:val="left"/>
        <w:rPr>
          <w:lang w:eastAsia="ja-JP"/>
        </w:rPr>
      </w:pPr>
    </w:p>
    <w:p w14:paraId="25C9CFF3" w14:textId="344D3B22" w:rsidR="00936FC6" w:rsidRPr="00054820" w:rsidRDefault="00656001" w:rsidP="007B46FC">
      <w:pPr>
        <w:pStyle w:val="Title"/>
        <w:spacing w:line="276" w:lineRule="auto"/>
        <w:jc w:val="left"/>
        <w:rPr>
          <w:lang w:eastAsia="ja-JP"/>
        </w:rPr>
      </w:pPr>
      <w:r w:rsidRPr="00054820">
        <w:rPr>
          <w:lang w:eastAsia="ja-JP"/>
        </w:rPr>
        <w:t>Dysregulation of the circ_0087502/miR-1179/TGFBR2 pathway supports gemcitabine resistance in pancreatic cancer</w:t>
      </w:r>
      <w:r w:rsidR="00856F04" w:rsidRPr="00054820">
        <w:rPr>
          <w:lang w:eastAsia="ja-JP"/>
        </w:rPr>
        <w:t xml:space="preserve"> </w:t>
      </w:r>
    </w:p>
    <w:p w14:paraId="6CAD907F" w14:textId="16CF3776" w:rsidR="00C85540" w:rsidRPr="00054820" w:rsidRDefault="00A87508" w:rsidP="006E791C">
      <w:pPr>
        <w:pStyle w:val="AuthorList"/>
        <w:spacing w:line="276" w:lineRule="auto"/>
      </w:pPr>
      <w:r w:rsidRPr="00054820">
        <w:rPr>
          <w:lang w:eastAsia="ja-JP"/>
        </w:rPr>
        <w:t>Mingliu</w:t>
      </w:r>
      <w:r w:rsidR="00C85540" w:rsidRPr="00054820">
        <w:t xml:space="preserve"> </w:t>
      </w:r>
      <w:r w:rsidRPr="00054820">
        <w:rPr>
          <w:lang w:eastAsia="ja-JP"/>
        </w:rPr>
        <w:t>Chen</w:t>
      </w:r>
      <w:r w:rsidR="004A4869" w:rsidRPr="00054820">
        <w:rPr>
          <w:vertAlign w:val="superscript"/>
        </w:rPr>
        <w:t>1</w:t>
      </w:r>
      <w:r w:rsidR="00C85540" w:rsidRPr="00054820">
        <w:rPr>
          <w:vertAlign w:val="superscript"/>
        </w:rPr>
        <w:t>†</w:t>
      </w:r>
      <w:r w:rsidR="00C85540" w:rsidRPr="00054820">
        <w:t>,</w:t>
      </w:r>
      <w:r w:rsidR="00846A03" w:rsidRPr="00054820">
        <w:t xml:space="preserve"> </w:t>
      </w:r>
      <w:r w:rsidR="009866BF" w:rsidRPr="00054820">
        <w:rPr>
          <w:lang w:eastAsia="ja-JP"/>
        </w:rPr>
        <w:t>Xinxiu</w:t>
      </w:r>
      <w:r w:rsidR="00846A03" w:rsidRPr="00054820">
        <w:t xml:space="preserve"> </w:t>
      </w:r>
      <w:r w:rsidR="009866BF" w:rsidRPr="00054820">
        <w:rPr>
          <w:lang w:eastAsia="ja-JP"/>
        </w:rPr>
        <w:t>Liu</w:t>
      </w:r>
      <w:r w:rsidR="009866BF" w:rsidRPr="00054820">
        <w:rPr>
          <w:vertAlign w:val="superscript"/>
          <w:lang w:eastAsia="ja-JP"/>
        </w:rPr>
        <w:t>2</w:t>
      </w:r>
      <w:r w:rsidR="00C85540" w:rsidRPr="00054820">
        <w:rPr>
          <w:vertAlign w:val="superscript"/>
        </w:rPr>
        <w:t>†</w:t>
      </w:r>
      <w:r w:rsidR="00C85540" w:rsidRPr="00054820">
        <w:t xml:space="preserve">, </w:t>
      </w:r>
      <w:r w:rsidR="005000BB" w:rsidRPr="00054820">
        <w:rPr>
          <w:lang w:eastAsia="ja-JP"/>
        </w:rPr>
        <w:t>Jinpen</w:t>
      </w:r>
      <w:r w:rsidR="00E316E0" w:rsidRPr="00054820">
        <w:rPr>
          <w:lang w:eastAsia="ja-JP"/>
        </w:rPr>
        <w:t xml:space="preserve">g </w:t>
      </w:r>
      <w:r w:rsidR="005000BB" w:rsidRPr="00054820">
        <w:rPr>
          <w:lang w:eastAsia="ja-JP"/>
        </w:rPr>
        <w:t>Lu</w:t>
      </w:r>
      <w:r w:rsidR="005000BB" w:rsidRPr="00054820">
        <w:rPr>
          <w:vertAlign w:val="superscript"/>
          <w:lang w:eastAsia="ja-JP"/>
        </w:rPr>
        <w:t>1</w:t>
      </w:r>
      <w:r w:rsidR="004E1941" w:rsidRPr="00054820">
        <w:rPr>
          <w:vertAlign w:val="superscript"/>
        </w:rPr>
        <w:t>†</w:t>
      </w:r>
      <w:r w:rsidR="005000BB" w:rsidRPr="00054820">
        <w:rPr>
          <w:lang w:eastAsia="ja-JP"/>
        </w:rPr>
        <w:t>, Haiwen Teng</w:t>
      </w:r>
      <w:r w:rsidR="005000BB" w:rsidRPr="00054820">
        <w:rPr>
          <w:vertAlign w:val="superscript"/>
          <w:lang w:eastAsia="ja-JP"/>
        </w:rPr>
        <w:t>1</w:t>
      </w:r>
      <w:r w:rsidR="005000BB" w:rsidRPr="00054820">
        <w:rPr>
          <w:lang w:eastAsia="ja-JP"/>
        </w:rPr>
        <w:t xml:space="preserve">, </w:t>
      </w:r>
      <w:r w:rsidR="00617431" w:rsidRPr="00054820">
        <w:rPr>
          <w:lang w:eastAsia="ja-JP"/>
        </w:rPr>
        <w:t>Chengui Yu</w:t>
      </w:r>
      <w:r w:rsidR="00617431" w:rsidRPr="00054820">
        <w:rPr>
          <w:vertAlign w:val="superscript"/>
          <w:lang w:eastAsia="ja-JP"/>
        </w:rPr>
        <w:t>1</w:t>
      </w:r>
      <w:r w:rsidR="00617431" w:rsidRPr="00054820">
        <w:rPr>
          <w:lang w:eastAsia="ja-JP"/>
        </w:rPr>
        <w:t xml:space="preserve">, </w:t>
      </w:r>
      <w:r w:rsidR="00AC46CA" w:rsidRPr="00054820">
        <w:rPr>
          <w:lang w:eastAsia="ja-JP"/>
        </w:rPr>
        <w:t>Yingchun Liu</w:t>
      </w:r>
      <w:r w:rsidR="00AC46CA" w:rsidRPr="00054820">
        <w:rPr>
          <w:vertAlign w:val="superscript"/>
          <w:lang w:eastAsia="ja-JP"/>
        </w:rPr>
        <w:t>3</w:t>
      </w:r>
      <w:r w:rsidR="00AC46CA" w:rsidRPr="00054820">
        <w:rPr>
          <w:vertAlign w:val="superscript"/>
        </w:rPr>
        <w:t>*</w:t>
      </w:r>
      <w:r w:rsidR="00AC46CA" w:rsidRPr="00054820">
        <w:rPr>
          <w:lang w:eastAsia="ja-JP"/>
        </w:rPr>
        <w:t xml:space="preserve">, </w:t>
      </w:r>
      <w:r w:rsidR="00C85540" w:rsidRPr="00054820">
        <w:t xml:space="preserve">and </w:t>
      </w:r>
      <w:r w:rsidR="00AC46CA" w:rsidRPr="00054820">
        <w:rPr>
          <w:lang w:eastAsia="ja-JP"/>
        </w:rPr>
        <w:t>Yansong</w:t>
      </w:r>
      <w:r w:rsidR="00C85540" w:rsidRPr="00054820">
        <w:t xml:space="preserve"> </w:t>
      </w:r>
      <w:r w:rsidR="00AC46CA" w:rsidRPr="00054820">
        <w:rPr>
          <w:lang w:eastAsia="ja-JP"/>
        </w:rPr>
        <w:t>Zheng</w:t>
      </w:r>
      <w:r w:rsidR="00AC46CA" w:rsidRPr="00054820">
        <w:rPr>
          <w:vertAlign w:val="superscript"/>
          <w:lang w:eastAsia="ja-JP"/>
        </w:rPr>
        <w:t>1</w:t>
      </w:r>
      <w:r w:rsidR="00C85540" w:rsidRPr="00054820">
        <w:rPr>
          <w:vertAlign w:val="superscript"/>
        </w:rPr>
        <w:t>*</w:t>
      </w:r>
    </w:p>
    <w:p w14:paraId="598D4BC0" w14:textId="76F83638" w:rsidR="0018489F" w:rsidRPr="00054820" w:rsidRDefault="0018489F" w:rsidP="006E791C">
      <w:pPr>
        <w:spacing w:before="240" w:after="0" w:line="276" w:lineRule="auto"/>
        <w:rPr>
          <w:rFonts w:cs="Times New Roman"/>
          <w:szCs w:val="24"/>
          <w:lang w:eastAsia="ja-JP"/>
        </w:rPr>
      </w:pPr>
      <w:r w:rsidRPr="00054820">
        <w:rPr>
          <w:rFonts w:cs="Times New Roman"/>
          <w:szCs w:val="24"/>
          <w:vertAlign w:val="superscript"/>
        </w:rPr>
        <w:t>1</w:t>
      </w:r>
      <w:r w:rsidR="00A87508" w:rsidRPr="00054820">
        <w:rPr>
          <w:rFonts w:cs="Times New Roman"/>
          <w:szCs w:val="24"/>
        </w:rPr>
        <w:t>Department of</w:t>
      </w:r>
      <w:r w:rsidR="00A87508" w:rsidRPr="00054820">
        <w:rPr>
          <w:rFonts w:cs="Times New Roman"/>
          <w:szCs w:val="24"/>
          <w:lang w:eastAsia="ja-JP"/>
        </w:rPr>
        <w:t xml:space="preserve"> h</w:t>
      </w:r>
      <w:r w:rsidR="00A87508" w:rsidRPr="00054820">
        <w:rPr>
          <w:rFonts w:cs="Times New Roman"/>
          <w:szCs w:val="24"/>
        </w:rPr>
        <w:t>epato</w:t>
      </w:r>
      <w:r w:rsidR="0024048F" w:rsidRPr="00054820">
        <w:rPr>
          <w:rFonts w:cs="Times New Roman"/>
          <w:szCs w:val="24"/>
        </w:rPr>
        <w:t>biliary and pancreatic surgery</w:t>
      </w:r>
      <w:r w:rsidR="004A4869" w:rsidRPr="00054820">
        <w:rPr>
          <w:rFonts w:cs="Times New Roman"/>
          <w:szCs w:val="24"/>
          <w:lang w:eastAsia="ja-JP"/>
        </w:rPr>
        <w:t xml:space="preserve">, The </w:t>
      </w:r>
      <w:r w:rsidR="00A87508" w:rsidRPr="00054820">
        <w:rPr>
          <w:rFonts w:cs="Times New Roman"/>
          <w:szCs w:val="24"/>
          <w:lang w:eastAsia="ja-JP"/>
        </w:rPr>
        <w:t>First Affiliated Hospital of Fujian Medical University</w:t>
      </w:r>
      <w:r w:rsidR="004A4869" w:rsidRPr="00054820">
        <w:rPr>
          <w:rFonts w:cs="Times New Roman"/>
          <w:szCs w:val="24"/>
          <w:lang w:eastAsia="ja-JP"/>
        </w:rPr>
        <w:t xml:space="preserve">, </w:t>
      </w:r>
      <w:r w:rsidR="002B4972" w:rsidRPr="00054820">
        <w:rPr>
          <w:rFonts w:cs="Times New Roman"/>
          <w:szCs w:val="24"/>
          <w:lang w:eastAsia="ja-JP"/>
        </w:rPr>
        <w:t xml:space="preserve">No. 20, Chazhong Road, Fuzhou City, Fujian Province </w:t>
      </w:r>
      <w:r w:rsidR="00A87508" w:rsidRPr="00054820">
        <w:rPr>
          <w:rFonts w:cs="Times New Roman"/>
          <w:szCs w:val="24"/>
          <w:lang w:eastAsia="ja-JP"/>
        </w:rPr>
        <w:t>350004</w:t>
      </w:r>
      <w:r w:rsidR="004A4869" w:rsidRPr="00054820">
        <w:rPr>
          <w:rFonts w:cs="Times New Roman"/>
          <w:szCs w:val="24"/>
          <w:lang w:eastAsia="ja-JP"/>
        </w:rPr>
        <w:t xml:space="preserve">, China </w:t>
      </w:r>
    </w:p>
    <w:p w14:paraId="1C9FE915" w14:textId="6B94F5C9" w:rsidR="0018489F" w:rsidRPr="00054820" w:rsidRDefault="0018489F" w:rsidP="006E791C">
      <w:pPr>
        <w:spacing w:before="240" w:after="0" w:line="276" w:lineRule="auto"/>
        <w:rPr>
          <w:rFonts w:cs="Times New Roman"/>
          <w:szCs w:val="24"/>
          <w:lang w:eastAsia="ja-JP"/>
        </w:rPr>
      </w:pPr>
      <w:r w:rsidRPr="00054820">
        <w:rPr>
          <w:rFonts w:cs="Times New Roman"/>
          <w:szCs w:val="24"/>
          <w:vertAlign w:val="superscript"/>
        </w:rPr>
        <w:t>2</w:t>
      </w:r>
      <w:r w:rsidRPr="00054820">
        <w:rPr>
          <w:rFonts w:cs="Times New Roman"/>
          <w:szCs w:val="24"/>
        </w:rPr>
        <w:t xml:space="preserve">Department of </w:t>
      </w:r>
      <w:r w:rsidR="009866BF" w:rsidRPr="00054820">
        <w:rPr>
          <w:rFonts w:cs="Times New Roman"/>
          <w:szCs w:val="24"/>
        </w:rPr>
        <w:t>ultrasound</w:t>
      </w:r>
      <w:r w:rsidRPr="00054820">
        <w:rPr>
          <w:rFonts w:cs="Times New Roman"/>
          <w:szCs w:val="24"/>
        </w:rPr>
        <w:t xml:space="preserve">, </w:t>
      </w:r>
      <w:r w:rsidR="009866BF" w:rsidRPr="00054820">
        <w:rPr>
          <w:rFonts w:cs="Times New Roman"/>
          <w:szCs w:val="24"/>
          <w:lang w:eastAsia="ja-JP"/>
        </w:rPr>
        <w:t xml:space="preserve">The First Affiliated Hospital of Fujian Medical University, </w:t>
      </w:r>
      <w:r w:rsidR="002B4972" w:rsidRPr="00054820">
        <w:rPr>
          <w:rFonts w:cs="Times New Roman"/>
          <w:szCs w:val="24"/>
          <w:lang w:eastAsia="ja-JP"/>
        </w:rPr>
        <w:t>No. 20, Chazhong Road, Fuzhou City, Fujian Province 350004, China</w:t>
      </w:r>
      <w:r w:rsidR="009866BF" w:rsidRPr="00054820">
        <w:rPr>
          <w:rFonts w:cs="Times New Roman"/>
          <w:szCs w:val="24"/>
          <w:lang w:eastAsia="ja-JP"/>
        </w:rPr>
        <w:t xml:space="preserve"> </w:t>
      </w:r>
    </w:p>
    <w:p w14:paraId="2ADAB520" w14:textId="5EE4899F" w:rsidR="0018489F" w:rsidRPr="00054820" w:rsidRDefault="0018489F" w:rsidP="006E791C">
      <w:pPr>
        <w:spacing w:before="240" w:after="0" w:line="276" w:lineRule="auto"/>
        <w:rPr>
          <w:rFonts w:cs="Times New Roman"/>
          <w:szCs w:val="24"/>
          <w:lang w:eastAsia="ja-JP"/>
        </w:rPr>
      </w:pPr>
      <w:r w:rsidRPr="00054820">
        <w:rPr>
          <w:rFonts w:cs="Times New Roman"/>
          <w:szCs w:val="24"/>
          <w:vertAlign w:val="superscript"/>
        </w:rPr>
        <w:t>3</w:t>
      </w:r>
      <w:r w:rsidR="00631572" w:rsidRPr="00054820">
        <w:rPr>
          <w:rFonts w:cs="Times New Roman"/>
          <w:szCs w:val="24"/>
        </w:rPr>
        <w:t>Department of Cell Biology and Genetics, Fujian Medical University</w:t>
      </w:r>
      <w:r w:rsidR="00631572" w:rsidRPr="00054820">
        <w:rPr>
          <w:rFonts w:cs="Times New Roman"/>
          <w:szCs w:val="24"/>
          <w:lang w:eastAsia="ja-JP"/>
        </w:rPr>
        <w:t xml:space="preserve">, </w:t>
      </w:r>
      <w:r w:rsidR="002B4972" w:rsidRPr="00054820">
        <w:rPr>
          <w:rFonts w:cs="Times New Roman"/>
          <w:szCs w:val="24"/>
          <w:lang w:eastAsia="ja-JP"/>
        </w:rPr>
        <w:t>No. 20, Chazhong Road, Fuzhou City, Fujian Province 350004, China</w:t>
      </w:r>
      <w:r w:rsidR="00631572" w:rsidRPr="00054820">
        <w:rPr>
          <w:rFonts w:cs="Times New Roman"/>
          <w:szCs w:val="24"/>
          <w:lang w:eastAsia="ja-JP"/>
        </w:rPr>
        <w:t xml:space="preserve"> </w:t>
      </w:r>
    </w:p>
    <w:p w14:paraId="236368F0" w14:textId="77777777" w:rsidR="0018489F" w:rsidRPr="00054820" w:rsidRDefault="0018489F" w:rsidP="006E791C">
      <w:pPr>
        <w:spacing w:before="240" w:after="0" w:line="276" w:lineRule="auto"/>
        <w:rPr>
          <w:rFonts w:cs="Times New Roman"/>
          <w:szCs w:val="24"/>
          <w:lang w:eastAsia="ja-JP"/>
        </w:rPr>
      </w:pPr>
      <w:r w:rsidRPr="00054820">
        <w:rPr>
          <w:rFonts w:cs="Times New Roman"/>
          <w:szCs w:val="24"/>
          <w:vertAlign w:val="superscript"/>
        </w:rPr>
        <w:t>†</w:t>
      </w:r>
      <w:r w:rsidRPr="00054820">
        <w:rPr>
          <w:rFonts w:cs="Times New Roman"/>
          <w:szCs w:val="24"/>
        </w:rPr>
        <w:t>Contributed equally</w:t>
      </w:r>
      <w:r w:rsidR="00E944F1" w:rsidRPr="00054820">
        <w:rPr>
          <w:rFonts w:cs="Times New Roman"/>
          <w:szCs w:val="24"/>
          <w:lang w:eastAsia="ja-JP"/>
        </w:rPr>
        <w:t xml:space="preserve"> </w:t>
      </w:r>
    </w:p>
    <w:p w14:paraId="37BD90A3" w14:textId="52DE7F85" w:rsidR="000846A8" w:rsidRPr="00054820" w:rsidRDefault="00985070" w:rsidP="006E791C">
      <w:pPr>
        <w:spacing w:before="240" w:after="0" w:line="276" w:lineRule="auto"/>
        <w:rPr>
          <w:rFonts w:cs="Times New Roman"/>
          <w:szCs w:val="24"/>
          <w:lang w:eastAsia="ja-JP"/>
        </w:rPr>
      </w:pPr>
      <w:r w:rsidRPr="00054820">
        <w:rPr>
          <w:rFonts w:cs="Times New Roman"/>
          <w:szCs w:val="24"/>
        </w:rPr>
        <w:t>*</w:t>
      </w:r>
      <w:r w:rsidR="002868E2" w:rsidRPr="00054820">
        <w:rPr>
          <w:rFonts w:cs="Times New Roman"/>
          <w:szCs w:val="24"/>
        </w:rPr>
        <w:t xml:space="preserve">Correspondence: </w:t>
      </w:r>
      <w:r w:rsidR="002B4972" w:rsidRPr="00054820">
        <w:rPr>
          <w:rFonts w:cs="Times New Roman"/>
          <w:szCs w:val="24"/>
        </w:rPr>
        <w:t xml:space="preserve">Dr. </w:t>
      </w:r>
      <w:r w:rsidR="000846A8" w:rsidRPr="00054820">
        <w:rPr>
          <w:rFonts w:cs="Times New Roman"/>
          <w:b/>
          <w:bCs/>
          <w:lang w:eastAsia="ja-JP"/>
        </w:rPr>
        <w:t>Yansong</w:t>
      </w:r>
      <w:r w:rsidR="000846A8" w:rsidRPr="00054820">
        <w:rPr>
          <w:rFonts w:cs="Times New Roman"/>
          <w:b/>
          <w:bCs/>
        </w:rPr>
        <w:t xml:space="preserve"> </w:t>
      </w:r>
      <w:r w:rsidR="000846A8" w:rsidRPr="00054820">
        <w:rPr>
          <w:rFonts w:cs="Times New Roman"/>
          <w:b/>
          <w:bCs/>
          <w:lang w:eastAsia="ja-JP"/>
        </w:rPr>
        <w:t>Zheng</w:t>
      </w:r>
      <w:r w:rsidR="000846A8" w:rsidRPr="00054820">
        <w:rPr>
          <w:rFonts w:cs="Times New Roman"/>
          <w:szCs w:val="24"/>
          <w:lang w:eastAsia="ja-JP"/>
        </w:rPr>
        <w:t xml:space="preserve">, </w:t>
      </w:r>
      <w:r w:rsidR="000846A8" w:rsidRPr="00054820">
        <w:rPr>
          <w:rFonts w:cs="Times New Roman"/>
          <w:szCs w:val="24"/>
        </w:rPr>
        <w:t>Department of</w:t>
      </w:r>
      <w:r w:rsidR="000846A8" w:rsidRPr="00054820">
        <w:rPr>
          <w:rFonts w:cs="Times New Roman"/>
          <w:szCs w:val="24"/>
          <w:lang w:eastAsia="ja-JP"/>
        </w:rPr>
        <w:t xml:space="preserve"> h</w:t>
      </w:r>
      <w:r w:rsidR="000846A8" w:rsidRPr="00054820">
        <w:rPr>
          <w:rFonts w:cs="Times New Roman"/>
          <w:szCs w:val="24"/>
        </w:rPr>
        <w:t>epatobiliary and pancreatic surgery</w:t>
      </w:r>
      <w:r w:rsidR="000846A8" w:rsidRPr="00054820">
        <w:rPr>
          <w:rFonts w:cs="Times New Roman"/>
          <w:szCs w:val="24"/>
          <w:lang w:eastAsia="ja-JP"/>
        </w:rPr>
        <w:t xml:space="preserve">, The First Affiliated Hospital of Fujian Medical University, </w:t>
      </w:r>
      <w:r w:rsidR="002B4972" w:rsidRPr="00054820">
        <w:rPr>
          <w:rFonts w:cs="Times New Roman"/>
          <w:szCs w:val="24"/>
          <w:lang w:eastAsia="ja-JP"/>
        </w:rPr>
        <w:t>No. 20, Chazhong Road, Fuzhou City, Fujian Province 350004, China</w:t>
      </w:r>
      <w:r w:rsidR="009E75CC" w:rsidRPr="00054820">
        <w:rPr>
          <w:rFonts w:cs="Times New Roman"/>
          <w:szCs w:val="24"/>
          <w:lang w:eastAsia="ja-JP"/>
        </w:rPr>
        <w:t xml:space="preserve">. </w:t>
      </w:r>
      <w:r w:rsidR="006E5103" w:rsidRPr="00054820">
        <w:rPr>
          <w:rFonts w:cs="Times New Roman"/>
          <w:szCs w:val="24"/>
          <w:lang w:eastAsia="ja-JP"/>
        </w:rPr>
        <w:t xml:space="preserve">Fax number: +86-591-87982772, </w:t>
      </w:r>
      <w:r w:rsidR="000846A8" w:rsidRPr="00054820">
        <w:rPr>
          <w:rFonts w:cs="Times New Roman"/>
          <w:szCs w:val="24"/>
          <w:lang w:eastAsia="ja-JP"/>
        </w:rPr>
        <w:t xml:space="preserve">Email: </w:t>
      </w:r>
      <w:hyperlink r:id="rId8" w:history="1">
        <w:r w:rsidR="002B4972" w:rsidRPr="00054820">
          <w:rPr>
            <w:rStyle w:val="Hyperlink"/>
            <w:rFonts w:cs="Times New Roman"/>
            <w:color w:val="auto"/>
            <w:szCs w:val="24"/>
            <w:lang w:eastAsia="ja-JP"/>
          </w:rPr>
          <w:t>qftes325@163.com</w:t>
        </w:r>
      </w:hyperlink>
      <w:r w:rsidR="002B4972" w:rsidRPr="00054820">
        <w:rPr>
          <w:rFonts w:cs="Times New Roman"/>
          <w:szCs w:val="24"/>
          <w:lang w:eastAsia="ja-JP"/>
        </w:rPr>
        <w:t xml:space="preserve"> </w:t>
      </w:r>
      <w:r w:rsidR="000846A8" w:rsidRPr="00054820">
        <w:rPr>
          <w:rFonts w:cs="Times New Roman"/>
          <w:szCs w:val="24"/>
          <w:lang w:eastAsia="ja-JP"/>
        </w:rPr>
        <w:t xml:space="preserve">; </w:t>
      </w:r>
      <w:r w:rsidR="002B4972" w:rsidRPr="00054820">
        <w:rPr>
          <w:rFonts w:cs="Times New Roman"/>
          <w:szCs w:val="24"/>
          <w:lang w:eastAsia="ja-JP"/>
        </w:rPr>
        <w:t xml:space="preserve">Dr. </w:t>
      </w:r>
      <w:r w:rsidR="000846A8" w:rsidRPr="00054820">
        <w:rPr>
          <w:rFonts w:cs="Times New Roman"/>
          <w:b/>
          <w:bCs/>
          <w:lang w:eastAsia="ja-JP"/>
        </w:rPr>
        <w:t>Yingchun Liu</w:t>
      </w:r>
      <w:r w:rsidR="000846A8" w:rsidRPr="00054820">
        <w:rPr>
          <w:rFonts w:cs="Times New Roman"/>
          <w:lang w:eastAsia="ja-JP"/>
        </w:rPr>
        <w:t xml:space="preserve">, </w:t>
      </w:r>
      <w:r w:rsidR="000846A8" w:rsidRPr="00054820">
        <w:rPr>
          <w:rFonts w:cs="Times New Roman"/>
          <w:szCs w:val="24"/>
        </w:rPr>
        <w:t>Department of Cell Biology and Genetics, Fujian Medical University</w:t>
      </w:r>
      <w:r w:rsidR="000846A8" w:rsidRPr="00054820">
        <w:rPr>
          <w:rFonts w:cs="Times New Roman"/>
          <w:szCs w:val="24"/>
          <w:lang w:eastAsia="ja-JP"/>
        </w:rPr>
        <w:t xml:space="preserve">, </w:t>
      </w:r>
      <w:r w:rsidR="002B4972" w:rsidRPr="00054820">
        <w:rPr>
          <w:rFonts w:cs="Times New Roman"/>
          <w:szCs w:val="24"/>
          <w:lang w:eastAsia="ja-JP"/>
        </w:rPr>
        <w:t>No. 20, Chazhong Road, Fuzhou City, Fujian Province 350004, China</w:t>
      </w:r>
      <w:r w:rsidR="000846A8" w:rsidRPr="00054820">
        <w:rPr>
          <w:rFonts w:cs="Times New Roman"/>
          <w:szCs w:val="24"/>
          <w:lang w:eastAsia="ja-JP"/>
        </w:rPr>
        <w:t xml:space="preserve">. Email: </w:t>
      </w:r>
      <w:hyperlink r:id="rId9" w:history="1">
        <w:r w:rsidR="002B4972" w:rsidRPr="00054820">
          <w:rPr>
            <w:rStyle w:val="Hyperlink"/>
            <w:rFonts w:cs="Times New Roman"/>
            <w:color w:val="auto"/>
            <w:szCs w:val="24"/>
            <w:lang w:eastAsia="ja-JP"/>
          </w:rPr>
          <w:t>lycmellisa@126.com</w:t>
        </w:r>
      </w:hyperlink>
      <w:r w:rsidR="002B4972" w:rsidRPr="00054820">
        <w:rPr>
          <w:rFonts w:cs="Times New Roman"/>
          <w:szCs w:val="24"/>
          <w:lang w:eastAsia="ja-JP"/>
        </w:rPr>
        <w:t xml:space="preserve"> </w:t>
      </w:r>
    </w:p>
    <w:p w14:paraId="6887E8D5" w14:textId="77777777" w:rsidR="00936E6C" w:rsidRPr="00054820" w:rsidRDefault="00936E6C" w:rsidP="006E791C">
      <w:pPr>
        <w:pStyle w:val="AuthorList"/>
        <w:spacing w:line="276" w:lineRule="auto"/>
        <w:rPr>
          <w:lang w:eastAsia="ja-JP"/>
        </w:rPr>
      </w:pPr>
    </w:p>
    <w:p w14:paraId="7AFEF41A" w14:textId="77777777" w:rsidR="007B46FC" w:rsidRPr="00054820" w:rsidRDefault="007B46FC" w:rsidP="009032D4">
      <w:pPr>
        <w:spacing w:line="276" w:lineRule="auto"/>
        <w:rPr>
          <w:rFonts w:cs="Times New Roman"/>
          <w:b/>
        </w:rPr>
      </w:pPr>
    </w:p>
    <w:p w14:paraId="38FEA2AF" w14:textId="77777777" w:rsidR="007B46FC" w:rsidRPr="00054820" w:rsidRDefault="007B46FC" w:rsidP="009032D4">
      <w:pPr>
        <w:spacing w:line="276" w:lineRule="auto"/>
        <w:rPr>
          <w:rFonts w:cs="Times New Roman"/>
          <w:b/>
        </w:rPr>
      </w:pPr>
    </w:p>
    <w:p w14:paraId="44844CF6" w14:textId="77777777" w:rsidR="007B46FC" w:rsidRPr="00054820" w:rsidRDefault="007B46FC" w:rsidP="009032D4">
      <w:pPr>
        <w:spacing w:line="276" w:lineRule="auto"/>
        <w:rPr>
          <w:rFonts w:cs="Times New Roman"/>
          <w:b/>
        </w:rPr>
      </w:pPr>
    </w:p>
    <w:p w14:paraId="5B8015FA" w14:textId="77777777" w:rsidR="007B46FC" w:rsidRPr="00054820" w:rsidRDefault="007B46FC" w:rsidP="009032D4">
      <w:pPr>
        <w:spacing w:line="276" w:lineRule="auto"/>
        <w:rPr>
          <w:rFonts w:cs="Times New Roman"/>
          <w:b/>
        </w:rPr>
      </w:pPr>
    </w:p>
    <w:p w14:paraId="00E03CFD" w14:textId="77777777" w:rsidR="007B46FC" w:rsidRPr="00054820" w:rsidRDefault="007B46FC" w:rsidP="009032D4">
      <w:pPr>
        <w:spacing w:line="276" w:lineRule="auto"/>
        <w:rPr>
          <w:rFonts w:cs="Times New Roman"/>
          <w:b/>
        </w:rPr>
      </w:pPr>
    </w:p>
    <w:p w14:paraId="19D5C035" w14:textId="77777777" w:rsidR="007B46FC" w:rsidRPr="00054820" w:rsidRDefault="007B46FC" w:rsidP="009032D4">
      <w:pPr>
        <w:spacing w:line="276" w:lineRule="auto"/>
        <w:rPr>
          <w:rFonts w:cs="Times New Roman"/>
          <w:b/>
        </w:rPr>
      </w:pPr>
    </w:p>
    <w:p w14:paraId="67995F92" w14:textId="77777777" w:rsidR="007B46FC" w:rsidRPr="00054820" w:rsidRDefault="007B46FC" w:rsidP="009032D4">
      <w:pPr>
        <w:spacing w:line="276" w:lineRule="auto"/>
        <w:rPr>
          <w:rFonts w:cs="Times New Roman"/>
          <w:b/>
        </w:rPr>
      </w:pPr>
    </w:p>
    <w:p w14:paraId="0118DFB9" w14:textId="77777777" w:rsidR="007B46FC" w:rsidRPr="00054820" w:rsidRDefault="007B46FC" w:rsidP="009032D4">
      <w:pPr>
        <w:spacing w:line="276" w:lineRule="auto"/>
        <w:rPr>
          <w:rFonts w:cs="Times New Roman"/>
          <w:b/>
        </w:rPr>
      </w:pPr>
    </w:p>
    <w:p w14:paraId="6122FA9E" w14:textId="0A1CC33D" w:rsidR="0063235E" w:rsidRPr="00054820" w:rsidRDefault="005354CC" w:rsidP="009032D4">
      <w:pPr>
        <w:spacing w:line="276" w:lineRule="auto"/>
        <w:rPr>
          <w:rFonts w:cs="Times New Roman"/>
          <w:b/>
          <w:lang w:eastAsia="ja-JP"/>
        </w:rPr>
      </w:pPr>
      <w:r w:rsidRPr="00054820">
        <w:rPr>
          <w:rFonts w:cs="Times New Roman"/>
          <w:b/>
        </w:rPr>
        <w:lastRenderedPageBreak/>
        <w:t>FIGURE</w:t>
      </w:r>
      <w:r w:rsidR="00D84D0A" w:rsidRPr="00054820">
        <w:rPr>
          <w:rFonts w:cs="Times New Roman"/>
          <w:b/>
        </w:rPr>
        <w:t xml:space="preserve"> </w:t>
      </w:r>
      <w:r w:rsidRPr="00054820">
        <w:rPr>
          <w:rFonts w:cs="Times New Roman"/>
          <w:b/>
        </w:rPr>
        <w:t>LEGEND</w:t>
      </w:r>
      <w:r w:rsidR="007B46FC" w:rsidRPr="00054820">
        <w:rPr>
          <w:rFonts w:cs="Times New Roman"/>
          <w:b/>
        </w:rPr>
        <w:t xml:space="preserve"> </w:t>
      </w:r>
    </w:p>
    <w:p w14:paraId="7AABC2EF" w14:textId="07F39D31" w:rsidR="009822C7" w:rsidRPr="00054820" w:rsidRDefault="007B46FC" w:rsidP="007B46FC">
      <w:pPr>
        <w:spacing w:line="276" w:lineRule="auto"/>
        <w:jc w:val="center"/>
        <w:rPr>
          <w:rFonts w:eastAsia="MS Mincho" w:cs="Times New Roman"/>
          <w:b/>
          <w:sz w:val="22"/>
          <w:lang w:eastAsia="ja-JP"/>
        </w:rPr>
      </w:pPr>
      <w:r w:rsidRPr="00054820">
        <w:rPr>
          <w:rFonts w:eastAsia="MS Mincho" w:cs="Times New Roman" w:hint="eastAsia"/>
          <w:noProof/>
          <w:sz w:val="22"/>
          <w:lang w:eastAsia="ja-JP"/>
        </w:rPr>
        <w:drawing>
          <wp:inline distT="0" distB="0" distL="0" distR="0" wp14:anchorId="27E22583" wp14:editId="1BC1BA96">
            <wp:extent cx="4957925" cy="2786514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2043" cy="27888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3A30D" w14:textId="5AB21C37" w:rsidR="009822C7" w:rsidRPr="00054820" w:rsidRDefault="009822C7" w:rsidP="006E791C">
      <w:pPr>
        <w:spacing w:line="276" w:lineRule="auto"/>
        <w:rPr>
          <w:rFonts w:eastAsia="MS Mincho" w:cs="Times New Roman"/>
          <w:sz w:val="22"/>
          <w:lang w:eastAsia="ja-JP"/>
        </w:rPr>
      </w:pPr>
      <w:r w:rsidRPr="00054820">
        <w:rPr>
          <w:rFonts w:eastAsia="MS Mincho" w:cs="Times New Roman"/>
          <w:b/>
          <w:bCs/>
          <w:sz w:val="22"/>
          <w:lang w:eastAsia="ja-JP"/>
        </w:rPr>
        <w:t xml:space="preserve">Fig. S1: TGFBR2 expression in circ_0087502-silenced PC cells under chemotherapy </w:t>
      </w:r>
      <w:r w:rsidR="006C0D7B" w:rsidRPr="00054820">
        <w:rPr>
          <w:rFonts w:eastAsia="MS Mincho" w:cs="Times New Roman"/>
          <w:b/>
          <w:bCs/>
          <w:sz w:val="22"/>
          <w:lang w:eastAsia="ja-JP"/>
        </w:rPr>
        <w:t xml:space="preserve">was examined </w:t>
      </w:r>
      <w:r w:rsidR="00676D7D" w:rsidRPr="00054820">
        <w:rPr>
          <w:rFonts w:eastAsia="MS Mincho" w:cs="Times New Roman"/>
          <w:b/>
          <w:bCs/>
          <w:sz w:val="22"/>
          <w:lang w:eastAsia="ja-JP"/>
        </w:rPr>
        <w:t>by</w:t>
      </w:r>
      <w:r w:rsidRPr="00054820">
        <w:rPr>
          <w:rFonts w:eastAsia="MS Mincho" w:cs="Times New Roman"/>
          <w:b/>
          <w:bCs/>
          <w:sz w:val="22"/>
          <w:lang w:eastAsia="ja-JP"/>
        </w:rPr>
        <w:t xml:space="preserve"> qRT-PCRs. </w:t>
      </w:r>
      <w:r w:rsidRPr="00054820">
        <w:rPr>
          <w:rFonts w:eastAsia="MS Mincho" w:cs="Times New Roman"/>
          <w:sz w:val="22"/>
          <w:lang w:eastAsia="ja-JP"/>
        </w:rPr>
        <w:t xml:space="preserve"> </w:t>
      </w:r>
      <w:r w:rsidR="00F43053" w:rsidRPr="00054820">
        <w:rPr>
          <w:rFonts w:eastAsia="MS Mincho" w:cs="Times New Roman"/>
          <w:sz w:val="22"/>
          <w:lang w:eastAsia="ja-JP"/>
        </w:rPr>
        <w:t>AsPC-1 (A) and PaCa-2 (B) cells were transfected as indicated and then treated with Gemcitabine for 48 h. T</w:t>
      </w:r>
      <w:r w:rsidRPr="00054820">
        <w:rPr>
          <w:rFonts w:eastAsia="MS Mincho" w:cs="Times New Roman"/>
          <w:sz w:val="22"/>
          <w:lang w:eastAsia="ja-JP"/>
        </w:rPr>
        <w:t xml:space="preserve">he mRNA expression of TGFBR2 expression was examined </w:t>
      </w:r>
      <w:r w:rsidR="00A220A1" w:rsidRPr="00054820">
        <w:rPr>
          <w:rFonts w:eastAsia="MS Mincho" w:cs="Times New Roman"/>
          <w:sz w:val="22"/>
          <w:lang w:eastAsia="ja-JP"/>
        </w:rPr>
        <w:t>by</w:t>
      </w:r>
      <w:r w:rsidRPr="00054820">
        <w:rPr>
          <w:rFonts w:eastAsia="MS Mincho" w:cs="Times New Roman"/>
          <w:sz w:val="22"/>
          <w:lang w:eastAsia="ja-JP"/>
        </w:rPr>
        <w:t xml:space="preserve"> qRT-PCRs. ***</w:t>
      </w:r>
      <w:r w:rsidRPr="00054820">
        <w:rPr>
          <w:rFonts w:eastAsia="MS Mincho" w:cs="Times New Roman"/>
          <w:i/>
          <w:iCs/>
          <w:sz w:val="22"/>
          <w:lang w:eastAsia="ja-JP"/>
        </w:rPr>
        <w:t>P</w:t>
      </w:r>
      <w:r w:rsidRPr="00054820">
        <w:rPr>
          <w:rFonts w:eastAsia="MS Mincho" w:cs="Times New Roman"/>
          <w:sz w:val="22"/>
          <w:lang w:eastAsia="ja-JP"/>
        </w:rPr>
        <w:t xml:space="preserve"> &lt; 0.001.   </w:t>
      </w:r>
    </w:p>
    <w:p w14:paraId="47DC014A" w14:textId="00EB9823" w:rsidR="00DC788D" w:rsidRPr="00054820" w:rsidRDefault="00DC788D" w:rsidP="00DC788D">
      <w:pPr>
        <w:spacing w:line="276" w:lineRule="auto"/>
        <w:jc w:val="center"/>
        <w:rPr>
          <w:rFonts w:eastAsia="MS Mincho" w:cs="Times New Roman"/>
          <w:sz w:val="22"/>
          <w:lang w:eastAsia="ja-JP"/>
        </w:rPr>
      </w:pPr>
    </w:p>
    <w:sectPr w:rsidR="00DC788D" w:rsidRPr="00054820" w:rsidSect="00D537FA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37B5B5" w14:textId="77777777" w:rsidR="00560F69" w:rsidRDefault="00560F69" w:rsidP="00117666">
      <w:pPr>
        <w:spacing w:after="0"/>
      </w:pPr>
      <w:r>
        <w:separator/>
      </w:r>
    </w:p>
  </w:endnote>
  <w:endnote w:type="continuationSeparator" w:id="0">
    <w:p w14:paraId="4A87A736" w14:textId="77777777" w:rsidR="00560F69" w:rsidRDefault="00560F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94D9BF" w14:textId="77777777" w:rsidR="00292F25" w:rsidRPr="00577C4C" w:rsidRDefault="00292F25">
    <w:pPr>
      <w:pStyle w:val="Footer"/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4A7EE586" wp14:editId="01382C3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8E5BEEF" w14:textId="77777777" w:rsidR="00292F25" w:rsidRPr="00577C4C" w:rsidRDefault="00292F2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76FBC" w:rsidRPr="00076FB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4A7EE58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18E5BEEF" w14:textId="77777777" w:rsidR="00292F25" w:rsidRPr="00577C4C" w:rsidRDefault="00292F25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76FBC" w:rsidRPr="00076FB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6418F2" w14:textId="77777777" w:rsidR="00292F25" w:rsidRPr="00577C4C" w:rsidRDefault="00292F25">
    <w:pPr>
      <w:pStyle w:val="Footer"/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303CD21" wp14:editId="23E164D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A744399" w14:textId="77777777" w:rsidR="00292F25" w:rsidRPr="00577C4C" w:rsidRDefault="00292F2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76FBC" w:rsidRPr="00076FB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6303CD2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1A744399" w14:textId="77777777" w:rsidR="00292F25" w:rsidRPr="00577C4C" w:rsidRDefault="00292F25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76FBC" w:rsidRPr="00076FB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1320FD" w14:textId="77777777" w:rsidR="00560F69" w:rsidRDefault="00560F69" w:rsidP="00117666">
      <w:pPr>
        <w:spacing w:after="0"/>
      </w:pPr>
      <w:r>
        <w:separator/>
      </w:r>
    </w:p>
  </w:footnote>
  <w:footnote w:type="continuationSeparator" w:id="0">
    <w:p w14:paraId="40414B1E" w14:textId="77777777" w:rsidR="00560F69" w:rsidRDefault="00560F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6EDE44" w14:textId="77777777" w:rsidR="00292F25" w:rsidRPr="007E3148" w:rsidRDefault="00292F25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B0070D" w14:textId="77777777" w:rsidR="00292F25" w:rsidRPr="00A53000" w:rsidRDefault="00292F25" w:rsidP="00A53000">
    <w:pPr>
      <w:pStyle w:val="Header"/>
      <w:rPr>
        <w:lang w:eastAsia="ja-JP"/>
      </w:rPr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1A103F" w14:textId="77777777" w:rsidR="00292F25" w:rsidRDefault="00292F25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B673F5"/>
    <w:multiLevelType w:val="hybridMultilevel"/>
    <w:tmpl w:val="BA52845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50A245F"/>
    <w:multiLevelType w:val="hybridMultilevel"/>
    <w:tmpl w:val="29E20A30"/>
    <w:lvl w:ilvl="0" w:tplc="C2A242CC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F9583DA6" w:tentative="1">
      <w:start w:val="1"/>
      <w:numFmt w:val="lowerLetter"/>
      <w:lvlText w:val="%2."/>
      <w:lvlJc w:val="left"/>
      <w:pPr>
        <w:ind w:left="1440" w:hanging="360"/>
      </w:pPr>
    </w:lvl>
    <w:lvl w:ilvl="2" w:tplc="8FAC2ECA" w:tentative="1">
      <w:start w:val="1"/>
      <w:numFmt w:val="lowerRoman"/>
      <w:lvlText w:val="%3."/>
      <w:lvlJc w:val="right"/>
      <w:pPr>
        <w:ind w:left="2160" w:hanging="180"/>
      </w:pPr>
    </w:lvl>
    <w:lvl w:ilvl="3" w:tplc="7004CE7E" w:tentative="1">
      <w:start w:val="1"/>
      <w:numFmt w:val="decimal"/>
      <w:lvlText w:val="%4."/>
      <w:lvlJc w:val="left"/>
      <w:pPr>
        <w:ind w:left="2880" w:hanging="360"/>
      </w:pPr>
    </w:lvl>
    <w:lvl w:ilvl="4" w:tplc="4B823746" w:tentative="1">
      <w:start w:val="1"/>
      <w:numFmt w:val="lowerLetter"/>
      <w:lvlText w:val="%5."/>
      <w:lvlJc w:val="left"/>
      <w:pPr>
        <w:ind w:left="3600" w:hanging="360"/>
      </w:pPr>
    </w:lvl>
    <w:lvl w:ilvl="5" w:tplc="F8662236" w:tentative="1">
      <w:start w:val="1"/>
      <w:numFmt w:val="lowerRoman"/>
      <w:lvlText w:val="%6."/>
      <w:lvlJc w:val="right"/>
      <w:pPr>
        <w:ind w:left="4320" w:hanging="180"/>
      </w:pPr>
    </w:lvl>
    <w:lvl w:ilvl="6" w:tplc="F084965A" w:tentative="1">
      <w:start w:val="1"/>
      <w:numFmt w:val="decimal"/>
      <w:lvlText w:val="%7."/>
      <w:lvlJc w:val="left"/>
      <w:pPr>
        <w:ind w:left="5040" w:hanging="360"/>
      </w:pPr>
    </w:lvl>
    <w:lvl w:ilvl="7" w:tplc="79147CD4" w:tentative="1">
      <w:start w:val="1"/>
      <w:numFmt w:val="lowerLetter"/>
      <w:lvlText w:val="%8."/>
      <w:lvlJc w:val="left"/>
      <w:pPr>
        <w:ind w:left="5760" w:hanging="360"/>
      </w:pPr>
    </w:lvl>
    <w:lvl w:ilvl="8" w:tplc="4842867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1537C1E"/>
    <w:multiLevelType w:val="hybridMultilevel"/>
    <w:tmpl w:val="AAAAAD3C"/>
    <w:lvl w:ilvl="0" w:tplc="BAC2346A">
      <w:start w:val="1"/>
      <w:numFmt w:val="decimal"/>
      <w:lvlText w:val="%1."/>
      <w:lvlJc w:val="left"/>
      <w:pPr>
        <w:ind w:left="533" w:hanging="420"/>
      </w:pPr>
      <w:rPr>
        <w:rFonts w:hint="default"/>
        <w:color w:val="000000" w:themeColor="text1"/>
        <w:sz w:val="24"/>
        <w:szCs w:val="24"/>
      </w:rPr>
    </w:lvl>
    <w:lvl w:ilvl="1" w:tplc="3DE4D0D2" w:tentative="1">
      <w:start w:val="1"/>
      <w:numFmt w:val="aiueoFullWidth"/>
      <w:lvlText w:val="(%2)"/>
      <w:lvlJc w:val="left"/>
      <w:pPr>
        <w:ind w:left="953" w:hanging="420"/>
      </w:pPr>
    </w:lvl>
    <w:lvl w:ilvl="2" w:tplc="9C74BC52" w:tentative="1">
      <w:start w:val="1"/>
      <w:numFmt w:val="decimalEnclosedCircle"/>
      <w:lvlText w:val="%3"/>
      <w:lvlJc w:val="left"/>
      <w:pPr>
        <w:ind w:left="1373" w:hanging="420"/>
      </w:pPr>
    </w:lvl>
    <w:lvl w:ilvl="3" w:tplc="2FDA0C8E" w:tentative="1">
      <w:start w:val="1"/>
      <w:numFmt w:val="decimal"/>
      <w:lvlText w:val="%4."/>
      <w:lvlJc w:val="left"/>
      <w:pPr>
        <w:ind w:left="1793" w:hanging="420"/>
      </w:pPr>
    </w:lvl>
    <w:lvl w:ilvl="4" w:tplc="DFFA2372" w:tentative="1">
      <w:start w:val="1"/>
      <w:numFmt w:val="aiueoFullWidth"/>
      <w:lvlText w:val="(%5)"/>
      <w:lvlJc w:val="left"/>
      <w:pPr>
        <w:ind w:left="2213" w:hanging="420"/>
      </w:pPr>
    </w:lvl>
    <w:lvl w:ilvl="5" w:tplc="2606124C" w:tentative="1">
      <w:start w:val="1"/>
      <w:numFmt w:val="decimalEnclosedCircle"/>
      <w:lvlText w:val="%6"/>
      <w:lvlJc w:val="left"/>
      <w:pPr>
        <w:ind w:left="2633" w:hanging="420"/>
      </w:pPr>
    </w:lvl>
    <w:lvl w:ilvl="6" w:tplc="4EF81388" w:tentative="1">
      <w:start w:val="1"/>
      <w:numFmt w:val="decimal"/>
      <w:lvlText w:val="%7."/>
      <w:lvlJc w:val="left"/>
      <w:pPr>
        <w:ind w:left="3053" w:hanging="420"/>
      </w:pPr>
    </w:lvl>
    <w:lvl w:ilvl="7" w:tplc="C5A02E50" w:tentative="1">
      <w:start w:val="1"/>
      <w:numFmt w:val="aiueoFullWidth"/>
      <w:lvlText w:val="(%8)"/>
      <w:lvlJc w:val="left"/>
      <w:pPr>
        <w:ind w:left="3473" w:hanging="420"/>
      </w:pPr>
    </w:lvl>
    <w:lvl w:ilvl="8" w:tplc="09A8C972" w:tentative="1">
      <w:start w:val="1"/>
      <w:numFmt w:val="decimalEnclosedCircle"/>
      <w:lvlText w:val="%9"/>
      <w:lvlJc w:val="left"/>
      <w:pPr>
        <w:ind w:left="3893" w:hanging="420"/>
      </w:pPr>
    </w:lvl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CDA5F01"/>
    <w:multiLevelType w:val="hybridMultilevel"/>
    <w:tmpl w:val="9CA03398"/>
    <w:lvl w:ilvl="0" w:tplc="C77A21F2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473912142">
    <w:abstractNumId w:val="0"/>
  </w:num>
  <w:num w:numId="2" w16cid:durableId="1812822805">
    <w:abstractNumId w:val="16"/>
  </w:num>
  <w:num w:numId="3" w16cid:durableId="1108311963">
    <w:abstractNumId w:val="2"/>
  </w:num>
  <w:num w:numId="4" w16cid:durableId="1392772971">
    <w:abstractNumId w:val="19"/>
  </w:num>
  <w:num w:numId="5" w16cid:durableId="178156179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34783103">
    <w:abstractNumId w:val="13"/>
  </w:num>
  <w:num w:numId="7" w16cid:durableId="479808324">
    <w:abstractNumId w:val="11"/>
  </w:num>
  <w:num w:numId="8" w16cid:durableId="1209999627">
    <w:abstractNumId w:val="9"/>
  </w:num>
  <w:num w:numId="9" w16cid:durableId="369191497">
    <w:abstractNumId w:val="12"/>
  </w:num>
  <w:num w:numId="10" w16cid:durableId="1924143753">
    <w:abstractNumId w:val="10"/>
  </w:num>
  <w:num w:numId="11" w16cid:durableId="945775995">
    <w:abstractNumId w:val="3"/>
  </w:num>
  <w:num w:numId="12" w16cid:durableId="671373968">
    <w:abstractNumId w:val="21"/>
  </w:num>
  <w:num w:numId="13" w16cid:durableId="1305234122">
    <w:abstractNumId w:val="15"/>
  </w:num>
  <w:num w:numId="14" w16cid:durableId="947617212">
    <w:abstractNumId w:val="5"/>
  </w:num>
  <w:num w:numId="15" w16cid:durableId="1711759565">
    <w:abstractNumId w:val="14"/>
  </w:num>
  <w:num w:numId="16" w16cid:durableId="1791586603">
    <w:abstractNumId w:val="18"/>
  </w:num>
  <w:num w:numId="17" w16cid:durableId="188881189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55550534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880557232">
    <w:abstractNumId w:val="7"/>
  </w:num>
  <w:num w:numId="20" w16cid:durableId="1120104229">
    <w:abstractNumId w:val="20"/>
  </w:num>
  <w:num w:numId="21" w16cid:durableId="1861233863">
    <w:abstractNumId w:val="4"/>
  </w:num>
  <w:num w:numId="22" w16cid:durableId="759253854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091895626">
    <w:abstractNumId w:val="1"/>
  </w:num>
  <w:num w:numId="24" w16cid:durableId="179007416">
    <w:abstractNumId w:val="17"/>
  </w:num>
  <w:num w:numId="25" w16cid:durableId="1187792084">
    <w:abstractNumId w:val="6"/>
  </w:num>
  <w:num w:numId="26" w16cid:durableId="144750846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wMzQzNzc0NbM0MTFS0lEKTi0uzszPAykwNqoFAKVwvXstAAAA"/>
  </w:docVars>
  <w:rsids>
    <w:rsidRoot w:val="001570BE"/>
    <w:rsid w:val="0000261D"/>
    <w:rsid w:val="000167FF"/>
    <w:rsid w:val="00021218"/>
    <w:rsid w:val="000239D3"/>
    <w:rsid w:val="000246C7"/>
    <w:rsid w:val="0003104A"/>
    <w:rsid w:val="00034304"/>
    <w:rsid w:val="0003446B"/>
    <w:rsid w:val="00035434"/>
    <w:rsid w:val="000354F5"/>
    <w:rsid w:val="00037760"/>
    <w:rsid w:val="00040D0C"/>
    <w:rsid w:val="000454C0"/>
    <w:rsid w:val="00045678"/>
    <w:rsid w:val="000458E4"/>
    <w:rsid w:val="000464D5"/>
    <w:rsid w:val="00046B06"/>
    <w:rsid w:val="00051C93"/>
    <w:rsid w:val="00052EFF"/>
    <w:rsid w:val="00054820"/>
    <w:rsid w:val="00055762"/>
    <w:rsid w:val="000602EA"/>
    <w:rsid w:val="00063D84"/>
    <w:rsid w:val="0006636D"/>
    <w:rsid w:val="00066468"/>
    <w:rsid w:val="00066B7A"/>
    <w:rsid w:val="00067059"/>
    <w:rsid w:val="0007470A"/>
    <w:rsid w:val="00075266"/>
    <w:rsid w:val="00076A16"/>
    <w:rsid w:val="00076FBC"/>
    <w:rsid w:val="00077D53"/>
    <w:rsid w:val="00081394"/>
    <w:rsid w:val="000846A8"/>
    <w:rsid w:val="00084D40"/>
    <w:rsid w:val="00097D6A"/>
    <w:rsid w:val="000A119D"/>
    <w:rsid w:val="000A53E2"/>
    <w:rsid w:val="000A7FF7"/>
    <w:rsid w:val="000B2B44"/>
    <w:rsid w:val="000B34BD"/>
    <w:rsid w:val="000B58D0"/>
    <w:rsid w:val="000B774E"/>
    <w:rsid w:val="000C7843"/>
    <w:rsid w:val="000C7E2A"/>
    <w:rsid w:val="000D0DEE"/>
    <w:rsid w:val="000D2180"/>
    <w:rsid w:val="000D305C"/>
    <w:rsid w:val="000D4574"/>
    <w:rsid w:val="000E1727"/>
    <w:rsid w:val="000E444A"/>
    <w:rsid w:val="000F1F0F"/>
    <w:rsid w:val="000F26CC"/>
    <w:rsid w:val="000F4335"/>
    <w:rsid w:val="000F4CFB"/>
    <w:rsid w:val="00105652"/>
    <w:rsid w:val="0011355D"/>
    <w:rsid w:val="001175D5"/>
    <w:rsid w:val="00117666"/>
    <w:rsid w:val="001223A7"/>
    <w:rsid w:val="00127313"/>
    <w:rsid w:val="00134256"/>
    <w:rsid w:val="00134F47"/>
    <w:rsid w:val="0013548F"/>
    <w:rsid w:val="00137C23"/>
    <w:rsid w:val="00141078"/>
    <w:rsid w:val="001449C7"/>
    <w:rsid w:val="00147395"/>
    <w:rsid w:val="00154FB7"/>
    <w:rsid w:val="001552C9"/>
    <w:rsid w:val="0015680C"/>
    <w:rsid w:val="001570BE"/>
    <w:rsid w:val="00163AEE"/>
    <w:rsid w:val="0016530A"/>
    <w:rsid w:val="001658D7"/>
    <w:rsid w:val="00166541"/>
    <w:rsid w:val="001672A2"/>
    <w:rsid w:val="00167F6C"/>
    <w:rsid w:val="00170A3D"/>
    <w:rsid w:val="00173F65"/>
    <w:rsid w:val="00174D12"/>
    <w:rsid w:val="001760FB"/>
    <w:rsid w:val="00177D84"/>
    <w:rsid w:val="0018489F"/>
    <w:rsid w:val="001870EA"/>
    <w:rsid w:val="00187363"/>
    <w:rsid w:val="00190216"/>
    <w:rsid w:val="00190AF9"/>
    <w:rsid w:val="00190D33"/>
    <w:rsid w:val="001910DE"/>
    <w:rsid w:val="00192980"/>
    <w:rsid w:val="001932D3"/>
    <w:rsid w:val="00195131"/>
    <w:rsid w:val="001964EF"/>
    <w:rsid w:val="001A0A29"/>
    <w:rsid w:val="001A0FBB"/>
    <w:rsid w:val="001A4919"/>
    <w:rsid w:val="001A65BC"/>
    <w:rsid w:val="001B1A2C"/>
    <w:rsid w:val="001B5FCF"/>
    <w:rsid w:val="001C0BBA"/>
    <w:rsid w:val="001C73D3"/>
    <w:rsid w:val="001C78D5"/>
    <w:rsid w:val="001D3137"/>
    <w:rsid w:val="001D5C23"/>
    <w:rsid w:val="001D662F"/>
    <w:rsid w:val="001D6F21"/>
    <w:rsid w:val="001E050C"/>
    <w:rsid w:val="001E0F89"/>
    <w:rsid w:val="001E3EF8"/>
    <w:rsid w:val="001E40CC"/>
    <w:rsid w:val="001F3566"/>
    <w:rsid w:val="001F4C07"/>
    <w:rsid w:val="001F4F75"/>
    <w:rsid w:val="001F5BF9"/>
    <w:rsid w:val="002006EF"/>
    <w:rsid w:val="0020465F"/>
    <w:rsid w:val="002056BA"/>
    <w:rsid w:val="00215164"/>
    <w:rsid w:val="00216163"/>
    <w:rsid w:val="002173D1"/>
    <w:rsid w:val="00220AEA"/>
    <w:rsid w:val="00220B8F"/>
    <w:rsid w:val="00220C58"/>
    <w:rsid w:val="00226954"/>
    <w:rsid w:val="0022775F"/>
    <w:rsid w:val="0023141D"/>
    <w:rsid w:val="0023155B"/>
    <w:rsid w:val="002332B4"/>
    <w:rsid w:val="00235A16"/>
    <w:rsid w:val="00236202"/>
    <w:rsid w:val="002371C9"/>
    <w:rsid w:val="0024048F"/>
    <w:rsid w:val="002456E3"/>
    <w:rsid w:val="0025081A"/>
    <w:rsid w:val="0025731A"/>
    <w:rsid w:val="002629A3"/>
    <w:rsid w:val="00265660"/>
    <w:rsid w:val="00267033"/>
    <w:rsid w:val="00267D18"/>
    <w:rsid w:val="002727E2"/>
    <w:rsid w:val="00272AA5"/>
    <w:rsid w:val="00275091"/>
    <w:rsid w:val="002754D9"/>
    <w:rsid w:val="00277A96"/>
    <w:rsid w:val="002868E2"/>
    <w:rsid w:val="002869C3"/>
    <w:rsid w:val="00292F25"/>
    <w:rsid w:val="002936E4"/>
    <w:rsid w:val="00296B88"/>
    <w:rsid w:val="002A02EF"/>
    <w:rsid w:val="002B47C4"/>
    <w:rsid w:val="002B4972"/>
    <w:rsid w:val="002B7363"/>
    <w:rsid w:val="002C4040"/>
    <w:rsid w:val="002C4D93"/>
    <w:rsid w:val="002C74CA"/>
    <w:rsid w:val="002D2FA7"/>
    <w:rsid w:val="002D432D"/>
    <w:rsid w:val="002D583C"/>
    <w:rsid w:val="002E06B2"/>
    <w:rsid w:val="002E133A"/>
    <w:rsid w:val="002F10B8"/>
    <w:rsid w:val="002F193D"/>
    <w:rsid w:val="002F30B5"/>
    <w:rsid w:val="002F47CD"/>
    <w:rsid w:val="002F5AB8"/>
    <w:rsid w:val="002F6120"/>
    <w:rsid w:val="002F744D"/>
    <w:rsid w:val="003006AE"/>
    <w:rsid w:val="00303DE6"/>
    <w:rsid w:val="00304930"/>
    <w:rsid w:val="00307D8E"/>
    <w:rsid w:val="00310124"/>
    <w:rsid w:val="003102C8"/>
    <w:rsid w:val="00310D04"/>
    <w:rsid w:val="00324DD3"/>
    <w:rsid w:val="00331FDC"/>
    <w:rsid w:val="0033361B"/>
    <w:rsid w:val="00342E5F"/>
    <w:rsid w:val="00346265"/>
    <w:rsid w:val="003535A0"/>
    <w:rsid w:val="003544FB"/>
    <w:rsid w:val="00354E44"/>
    <w:rsid w:val="0035537A"/>
    <w:rsid w:val="003565C0"/>
    <w:rsid w:val="00361F96"/>
    <w:rsid w:val="00365D63"/>
    <w:rsid w:val="0036626C"/>
    <w:rsid w:val="0036793B"/>
    <w:rsid w:val="00367BD8"/>
    <w:rsid w:val="00371425"/>
    <w:rsid w:val="00372682"/>
    <w:rsid w:val="00373C2E"/>
    <w:rsid w:val="00376CC5"/>
    <w:rsid w:val="00384839"/>
    <w:rsid w:val="00390ADE"/>
    <w:rsid w:val="0039654F"/>
    <w:rsid w:val="0039693B"/>
    <w:rsid w:val="003A11B5"/>
    <w:rsid w:val="003A1345"/>
    <w:rsid w:val="003A62B9"/>
    <w:rsid w:val="003A78F1"/>
    <w:rsid w:val="003C76D9"/>
    <w:rsid w:val="003C771A"/>
    <w:rsid w:val="003D2F2D"/>
    <w:rsid w:val="003D3F5F"/>
    <w:rsid w:val="003E3B81"/>
    <w:rsid w:val="003E6555"/>
    <w:rsid w:val="003F2163"/>
    <w:rsid w:val="003F40EA"/>
    <w:rsid w:val="003F5D70"/>
    <w:rsid w:val="00401590"/>
    <w:rsid w:val="004028CC"/>
    <w:rsid w:val="004032FB"/>
    <w:rsid w:val="00412E16"/>
    <w:rsid w:val="00413FD3"/>
    <w:rsid w:val="004179FF"/>
    <w:rsid w:val="00420F97"/>
    <w:rsid w:val="00425036"/>
    <w:rsid w:val="004254F0"/>
    <w:rsid w:val="004311BF"/>
    <w:rsid w:val="004362D1"/>
    <w:rsid w:val="0044545F"/>
    <w:rsid w:val="00445932"/>
    <w:rsid w:val="004569EC"/>
    <w:rsid w:val="00461B4F"/>
    <w:rsid w:val="004621DE"/>
    <w:rsid w:val="00463E3D"/>
    <w:rsid w:val="004645AE"/>
    <w:rsid w:val="00465F95"/>
    <w:rsid w:val="004711EC"/>
    <w:rsid w:val="004720E8"/>
    <w:rsid w:val="004735C0"/>
    <w:rsid w:val="00476E5E"/>
    <w:rsid w:val="00484B87"/>
    <w:rsid w:val="00485E2C"/>
    <w:rsid w:val="00492CBF"/>
    <w:rsid w:val="004942CE"/>
    <w:rsid w:val="00494E47"/>
    <w:rsid w:val="004950F2"/>
    <w:rsid w:val="004A17EB"/>
    <w:rsid w:val="004A1D22"/>
    <w:rsid w:val="004A4869"/>
    <w:rsid w:val="004A5F05"/>
    <w:rsid w:val="004B1C22"/>
    <w:rsid w:val="004C19E4"/>
    <w:rsid w:val="004C392B"/>
    <w:rsid w:val="004D3E33"/>
    <w:rsid w:val="004D427B"/>
    <w:rsid w:val="004D5767"/>
    <w:rsid w:val="004D6C23"/>
    <w:rsid w:val="004E1941"/>
    <w:rsid w:val="004E1C36"/>
    <w:rsid w:val="004E1E76"/>
    <w:rsid w:val="004F01DD"/>
    <w:rsid w:val="004F42D6"/>
    <w:rsid w:val="004F5F07"/>
    <w:rsid w:val="005000BB"/>
    <w:rsid w:val="00502DBC"/>
    <w:rsid w:val="00513D7E"/>
    <w:rsid w:val="005140FC"/>
    <w:rsid w:val="005144C7"/>
    <w:rsid w:val="00521350"/>
    <w:rsid w:val="00521C7D"/>
    <w:rsid w:val="00524A2B"/>
    <w:rsid w:val="005250F2"/>
    <w:rsid w:val="00532653"/>
    <w:rsid w:val="005354CC"/>
    <w:rsid w:val="00536C9D"/>
    <w:rsid w:val="00542185"/>
    <w:rsid w:val="00551590"/>
    <w:rsid w:val="00560F69"/>
    <w:rsid w:val="00563111"/>
    <w:rsid w:val="00564E69"/>
    <w:rsid w:val="00570BB5"/>
    <w:rsid w:val="00581120"/>
    <w:rsid w:val="00584CBC"/>
    <w:rsid w:val="00590B02"/>
    <w:rsid w:val="00590BC8"/>
    <w:rsid w:val="00595221"/>
    <w:rsid w:val="005A1D84"/>
    <w:rsid w:val="005A70EA"/>
    <w:rsid w:val="005B764B"/>
    <w:rsid w:val="005C3963"/>
    <w:rsid w:val="005D1840"/>
    <w:rsid w:val="005D2B68"/>
    <w:rsid w:val="005D35E4"/>
    <w:rsid w:val="005D4434"/>
    <w:rsid w:val="005D6A19"/>
    <w:rsid w:val="005D7740"/>
    <w:rsid w:val="005D7910"/>
    <w:rsid w:val="005E6A99"/>
    <w:rsid w:val="005F29F7"/>
    <w:rsid w:val="005F4A2B"/>
    <w:rsid w:val="00602A51"/>
    <w:rsid w:val="0060336C"/>
    <w:rsid w:val="00605C41"/>
    <w:rsid w:val="006102BF"/>
    <w:rsid w:val="006139A3"/>
    <w:rsid w:val="00614AAC"/>
    <w:rsid w:val="00615124"/>
    <w:rsid w:val="00617229"/>
    <w:rsid w:val="00617431"/>
    <w:rsid w:val="0062154F"/>
    <w:rsid w:val="006228C9"/>
    <w:rsid w:val="00626DE0"/>
    <w:rsid w:val="00627514"/>
    <w:rsid w:val="006307A7"/>
    <w:rsid w:val="00630F69"/>
    <w:rsid w:val="00631572"/>
    <w:rsid w:val="00631A8C"/>
    <w:rsid w:val="0063213F"/>
    <w:rsid w:val="0063235E"/>
    <w:rsid w:val="006343D4"/>
    <w:rsid w:val="006375F3"/>
    <w:rsid w:val="00637DA1"/>
    <w:rsid w:val="00643BC7"/>
    <w:rsid w:val="00646A5C"/>
    <w:rsid w:val="00651CA2"/>
    <w:rsid w:val="00652740"/>
    <w:rsid w:val="00653D60"/>
    <w:rsid w:val="00656001"/>
    <w:rsid w:val="00660D05"/>
    <w:rsid w:val="00661413"/>
    <w:rsid w:val="006619CB"/>
    <w:rsid w:val="00661A6A"/>
    <w:rsid w:val="006623C7"/>
    <w:rsid w:val="00665A48"/>
    <w:rsid w:val="00671D9A"/>
    <w:rsid w:val="00673952"/>
    <w:rsid w:val="00674DD9"/>
    <w:rsid w:val="00676D7D"/>
    <w:rsid w:val="00684405"/>
    <w:rsid w:val="00686C9D"/>
    <w:rsid w:val="006872CC"/>
    <w:rsid w:val="00687D10"/>
    <w:rsid w:val="006A4888"/>
    <w:rsid w:val="006A492D"/>
    <w:rsid w:val="006A7CE0"/>
    <w:rsid w:val="006B2D5B"/>
    <w:rsid w:val="006B71A5"/>
    <w:rsid w:val="006B7D14"/>
    <w:rsid w:val="006C0B8D"/>
    <w:rsid w:val="006C0C3E"/>
    <w:rsid w:val="006C0D7B"/>
    <w:rsid w:val="006C412F"/>
    <w:rsid w:val="006C4805"/>
    <w:rsid w:val="006C6330"/>
    <w:rsid w:val="006D4137"/>
    <w:rsid w:val="006D5B93"/>
    <w:rsid w:val="006E0CFE"/>
    <w:rsid w:val="006E3BCE"/>
    <w:rsid w:val="006E5103"/>
    <w:rsid w:val="006E5CBD"/>
    <w:rsid w:val="006E6CE8"/>
    <w:rsid w:val="006E791C"/>
    <w:rsid w:val="006F1EC3"/>
    <w:rsid w:val="006F3FB7"/>
    <w:rsid w:val="006F5567"/>
    <w:rsid w:val="007014A3"/>
    <w:rsid w:val="00702A3D"/>
    <w:rsid w:val="0070658A"/>
    <w:rsid w:val="0070743A"/>
    <w:rsid w:val="00710E37"/>
    <w:rsid w:val="0071792B"/>
    <w:rsid w:val="00717AC5"/>
    <w:rsid w:val="00725A7D"/>
    <w:rsid w:val="007261D6"/>
    <w:rsid w:val="00727526"/>
    <w:rsid w:val="0073085C"/>
    <w:rsid w:val="007308CE"/>
    <w:rsid w:val="0073245A"/>
    <w:rsid w:val="00732599"/>
    <w:rsid w:val="00736AB4"/>
    <w:rsid w:val="00746505"/>
    <w:rsid w:val="00747E37"/>
    <w:rsid w:val="00753CFF"/>
    <w:rsid w:val="00764E5C"/>
    <w:rsid w:val="00766083"/>
    <w:rsid w:val="00767A79"/>
    <w:rsid w:val="00770606"/>
    <w:rsid w:val="00771FFF"/>
    <w:rsid w:val="00775D20"/>
    <w:rsid w:val="00775E35"/>
    <w:rsid w:val="00783D82"/>
    <w:rsid w:val="00785CF2"/>
    <w:rsid w:val="00790BB3"/>
    <w:rsid w:val="00792043"/>
    <w:rsid w:val="00796DE4"/>
    <w:rsid w:val="00797D0F"/>
    <w:rsid w:val="00797EDD"/>
    <w:rsid w:val="007A3780"/>
    <w:rsid w:val="007A7357"/>
    <w:rsid w:val="007B0322"/>
    <w:rsid w:val="007B3161"/>
    <w:rsid w:val="007B32AF"/>
    <w:rsid w:val="007B396A"/>
    <w:rsid w:val="007B46FC"/>
    <w:rsid w:val="007C0E3F"/>
    <w:rsid w:val="007C1B8F"/>
    <w:rsid w:val="007C206C"/>
    <w:rsid w:val="007C2E9B"/>
    <w:rsid w:val="007C4719"/>
    <w:rsid w:val="007C5729"/>
    <w:rsid w:val="007C6A9C"/>
    <w:rsid w:val="007D14AA"/>
    <w:rsid w:val="007D16BD"/>
    <w:rsid w:val="007D4F71"/>
    <w:rsid w:val="007D6B9B"/>
    <w:rsid w:val="007E328F"/>
    <w:rsid w:val="007E47BE"/>
    <w:rsid w:val="007E60DA"/>
    <w:rsid w:val="007E77A0"/>
    <w:rsid w:val="007F1BAC"/>
    <w:rsid w:val="007F2995"/>
    <w:rsid w:val="007F33E1"/>
    <w:rsid w:val="007F4332"/>
    <w:rsid w:val="007F51A0"/>
    <w:rsid w:val="00801EA1"/>
    <w:rsid w:val="008111E4"/>
    <w:rsid w:val="0081301C"/>
    <w:rsid w:val="0081673D"/>
    <w:rsid w:val="00817D41"/>
    <w:rsid w:val="00817DD6"/>
    <w:rsid w:val="008204B9"/>
    <w:rsid w:val="00823116"/>
    <w:rsid w:val="00827D62"/>
    <w:rsid w:val="00830C0A"/>
    <w:rsid w:val="00832562"/>
    <w:rsid w:val="00837584"/>
    <w:rsid w:val="00840A9C"/>
    <w:rsid w:val="00846A03"/>
    <w:rsid w:val="00847112"/>
    <w:rsid w:val="008519B9"/>
    <w:rsid w:val="00856F04"/>
    <w:rsid w:val="008629A9"/>
    <w:rsid w:val="008677BC"/>
    <w:rsid w:val="00873F85"/>
    <w:rsid w:val="0088513A"/>
    <w:rsid w:val="00887AF2"/>
    <w:rsid w:val="00893C19"/>
    <w:rsid w:val="008A3F50"/>
    <w:rsid w:val="008A5C07"/>
    <w:rsid w:val="008B13E5"/>
    <w:rsid w:val="008B4491"/>
    <w:rsid w:val="008C68E8"/>
    <w:rsid w:val="008D0FD5"/>
    <w:rsid w:val="008D1CBA"/>
    <w:rsid w:val="008D3FF5"/>
    <w:rsid w:val="008D464A"/>
    <w:rsid w:val="008D5C68"/>
    <w:rsid w:val="008D67E0"/>
    <w:rsid w:val="008D6C8D"/>
    <w:rsid w:val="008E02B3"/>
    <w:rsid w:val="008E182E"/>
    <w:rsid w:val="008E1D2F"/>
    <w:rsid w:val="008E1FA2"/>
    <w:rsid w:val="008E2B54"/>
    <w:rsid w:val="008E4404"/>
    <w:rsid w:val="008E4A84"/>
    <w:rsid w:val="008E58C7"/>
    <w:rsid w:val="008E5CE4"/>
    <w:rsid w:val="008E7881"/>
    <w:rsid w:val="008F007D"/>
    <w:rsid w:val="008F2C07"/>
    <w:rsid w:val="008F2C93"/>
    <w:rsid w:val="008F4B88"/>
    <w:rsid w:val="008F5021"/>
    <w:rsid w:val="008F554A"/>
    <w:rsid w:val="008F7075"/>
    <w:rsid w:val="009005B2"/>
    <w:rsid w:val="00900FCD"/>
    <w:rsid w:val="009032D4"/>
    <w:rsid w:val="00904464"/>
    <w:rsid w:val="00905828"/>
    <w:rsid w:val="00906C27"/>
    <w:rsid w:val="00906F0D"/>
    <w:rsid w:val="009115CA"/>
    <w:rsid w:val="009137A2"/>
    <w:rsid w:val="00913972"/>
    <w:rsid w:val="00914F59"/>
    <w:rsid w:val="00916101"/>
    <w:rsid w:val="00917C8A"/>
    <w:rsid w:val="009329C7"/>
    <w:rsid w:val="0093302E"/>
    <w:rsid w:val="00934515"/>
    <w:rsid w:val="00934FBD"/>
    <w:rsid w:val="00936E6C"/>
    <w:rsid w:val="00936FC6"/>
    <w:rsid w:val="00940E21"/>
    <w:rsid w:val="00941390"/>
    <w:rsid w:val="00943573"/>
    <w:rsid w:val="00945FDE"/>
    <w:rsid w:val="00946495"/>
    <w:rsid w:val="00951D26"/>
    <w:rsid w:val="00953ABB"/>
    <w:rsid w:val="0095692A"/>
    <w:rsid w:val="0095799A"/>
    <w:rsid w:val="00957A3F"/>
    <w:rsid w:val="00960B48"/>
    <w:rsid w:val="00964ED9"/>
    <w:rsid w:val="00971B61"/>
    <w:rsid w:val="00972671"/>
    <w:rsid w:val="00972BBE"/>
    <w:rsid w:val="00975A1E"/>
    <w:rsid w:val="0097640D"/>
    <w:rsid w:val="00980165"/>
    <w:rsid w:val="0098021E"/>
    <w:rsid w:val="009809D0"/>
    <w:rsid w:val="00980C31"/>
    <w:rsid w:val="00980C4E"/>
    <w:rsid w:val="009822C7"/>
    <w:rsid w:val="00982575"/>
    <w:rsid w:val="0098267E"/>
    <w:rsid w:val="00985070"/>
    <w:rsid w:val="009866BF"/>
    <w:rsid w:val="009871D6"/>
    <w:rsid w:val="00990BAF"/>
    <w:rsid w:val="00992527"/>
    <w:rsid w:val="009955FF"/>
    <w:rsid w:val="009A09A4"/>
    <w:rsid w:val="009B0781"/>
    <w:rsid w:val="009B38A1"/>
    <w:rsid w:val="009B577F"/>
    <w:rsid w:val="009C3B51"/>
    <w:rsid w:val="009C7D82"/>
    <w:rsid w:val="009D0E63"/>
    <w:rsid w:val="009D251C"/>
    <w:rsid w:val="009D259D"/>
    <w:rsid w:val="009D456F"/>
    <w:rsid w:val="009D4A0F"/>
    <w:rsid w:val="009D58F6"/>
    <w:rsid w:val="009D66F9"/>
    <w:rsid w:val="009D7A50"/>
    <w:rsid w:val="009E4FD7"/>
    <w:rsid w:val="009E65A1"/>
    <w:rsid w:val="009E694F"/>
    <w:rsid w:val="009E75CC"/>
    <w:rsid w:val="009F0B3B"/>
    <w:rsid w:val="009F0B55"/>
    <w:rsid w:val="009F12CE"/>
    <w:rsid w:val="009F27D7"/>
    <w:rsid w:val="009F51A2"/>
    <w:rsid w:val="009F5530"/>
    <w:rsid w:val="009F6BF6"/>
    <w:rsid w:val="00A034BC"/>
    <w:rsid w:val="00A04255"/>
    <w:rsid w:val="00A04821"/>
    <w:rsid w:val="00A04EEC"/>
    <w:rsid w:val="00A13E98"/>
    <w:rsid w:val="00A1442A"/>
    <w:rsid w:val="00A220A1"/>
    <w:rsid w:val="00A23E0A"/>
    <w:rsid w:val="00A23F7D"/>
    <w:rsid w:val="00A25105"/>
    <w:rsid w:val="00A27501"/>
    <w:rsid w:val="00A4430E"/>
    <w:rsid w:val="00A50D9D"/>
    <w:rsid w:val="00A53000"/>
    <w:rsid w:val="00A5329B"/>
    <w:rsid w:val="00A545C6"/>
    <w:rsid w:val="00A5566E"/>
    <w:rsid w:val="00A55C79"/>
    <w:rsid w:val="00A5652D"/>
    <w:rsid w:val="00A61282"/>
    <w:rsid w:val="00A63614"/>
    <w:rsid w:val="00A66818"/>
    <w:rsid w:val="00A67F5B"/>
    <w:rsid w:val="00A723DD"/>
    <w:rsid w:val="00A741C3"/>
    <w:rsid w:val="00A75F87"/>
    <w:rsid w:val="00A80568"/>
    <w:rsid w:val="00A808F0"/>
    <w:rsid w:val="00A83B77"/>
    <w:rsid w:val="00A83E74"/>
    <w:rsid w:val="00A8427E"/>
    <w:rsid w:val="00A85EA6"/>
    <w:rsid w:val="00A87508"/>
    <w:rsid w:val="00A942E8"/>
    <w:rsid w:val="00A95D8B"/>
    <w:rsid w:val="00AA1C32"/>
    <w:rsid w:val="00AA7A93"/>
    <w:rsid w:val="00AB228C"/>
    <w:rsid w:val="00AB2503"/>
    <w:rsid w:val="00AB5588"/>
    <w:rsid w:val="00AB6097"/>
    <w:rsid w:val="00AB748F"/>
    <w:rsid w:val="00AC0270"/>
    <w:rsid w:val="00AC0D46"/>
    <w:rsid w:val="00AC27C6"/>
    <w:rsid w:val="00AC3EA3"/>
    <w:rsid w:val="00AC46CA"/>
    <w:rsid w:val="00AC792D"/>
    <w:rsid w:val="00AD4F97"/>
    <w:rsid w:val="00AD555A"/>
    <w:rsid w:val="00AE08BE"/>
    <w:rsid w:val="00AE1456"/>
    <w:rsid w:val="00AF726A"/>
    <w:rsid w:val="00B01883"/>
    <w:rsid w:val="00B067D4"/>
    <w:rsid w:val="00B07989"/>
    <w:rsid w:val="00B143FB"/>
    <w:rsid w:val="00B14487"/>
    <w:rsid w:val="00B1682F"/>
    <w:rsid w:val="00B16C5A"/>
    <w:rsid w:val="00B244E7"/>
    <w:rsid w:val="00B2473B"/>
    <w:rsid w:val="00B36141"/>
    <w:rsid w:val="00B363C6"/>
    <w:rsid w:val="00B40DF8"/>
    <w:rsid w:val="00B41B38"/>
    <w:rsid w:val="00B4580C"/>
    <w:rsid w:val="00B54681"/>
    <w:rsid w:val="00B60EC4"/>
    <w:rsid w:val="00B63672"/>
    <w:rsid w:val="00B64521"/>
    <w:rsid w:val="00B657B8"/>
    <w:rsid w:val="00B74E90"/>
    <w:rsid w:val="00B75400"/>
    <w:rsid w:val="00B75FC3"/>
    <w:rsid w:val="00B77310"/>
    <w:rsid w:val="00B7757D"/>
    <w:rsid w:val="00B82451"/>
    <w:rsid w:val="00B84920"/>
    <w:rsid w:val="00B8556A"/>
    <w:rsid w:val="00B85F22"/>
    <w:rsid w:val="00B9003A"/>
    <w:rsid w:val="00B91FD8"/>
    <w:rsid w:val="00B930FD"/>
    <w:rsid w:val="00B93832"/>
    <w:rsid w:val="00B938B6"/>
    <w:rsid w:val="00B974A7"/>
    <w:rsid w:val="00BA17B7"/>
    <w:rsid w:val="00BA2CDC"/>
    <w:rsid w:val="00BA6D7F"/>
    <w:rsid w:val="00BB0C65"/>
    <w:rsid w:val="00BB3370"/>
    <w:rsid w:val="00BB6F76"/>
    <w:rsid w:val="00BB75BF"/>
    <w:rsid w:val="00BB7856"/>
    <w:rsid w:val="00BC0051"/>
    <w:rsid w:val="00BC6D7B"/>
    <w:rsid w:val="00BD48B4"/>
    <w:rsid w:val="00BD7E8C"/>
    <w:rsid w:val="00BE2F45"/>
    <w:rsid w:val="00BF47D3"/>
    <w:rsid w:val="00BF7A1A"/>
    <w:rsid w:val="00BF7CDC"/>
    <w:rsid w:val="00C012A3"/>
    <w:rsid w:val="00C04466"/>
    <w:rsid w:val="00C1216B"/>
    <w:rsid w:val="00C13DD4"/>
    <w:rsid w:val="00C16F19"/>
    <w:rsid w:val="00C25F0A"/>
    <w:rsid w:val="00C26963"/>
    <w:rsid w:val="00C27B5E"/>
    <w:rsid w:val="00C30245"/>
    <w:rsid w:val="00C3418E"/>
    <w:rsid w:val="00C37F05"/>
    <w:rsid w:val="00C43D6B"/>
    <w:rsid w:val="00C46FEB"/>
    <w:rsid w:val="00C50D3F"/>
    <w:rsid w:val="00C52A7B"/>
    <w:rsid w:val="00C53B0D"/>
    <w:rsid w:val="00C53F7D"/>
    <w:rsid w:val="00C6324C"/>
    <w:rsid w:val="00C63DA8"/>
    <w:rsid w:val="00C679AA"/>
    <w:rsid w:val="00C67C5E"/>
    <w:rsid w:val="00C701C3"/>
    <w:rsid w:val="00C724CF"/>
    <w:rsid w:val="00C73021"/>
    <w:rsid w:val="00C737FC"/>
    <w:rsid w:val="00C74471"/>
    <w:rsid w:val="00C75972"/>
    <w:rsid w:val="00C82792"/>
    <w:rsid w:val="00C844DB"/>
    <w:rsid w:val="00C85540"/>
    <w:rsid w:val="00C87E69"/>
    <w:rsid w:val="00C948FD"/>
    <w:rsid w:val="00C9700A"/>
    <w:rsid w:val="00CA0C8F"/>
    <w:rsid w:val="00CA1C91"/>
    <w:rsid w:val="00CA4AB0"/>
    <w:rsid w:val="00CA6708"/>
    <w:rsid w:val="00CB0A63"/>
    <w:rsid w:val="00CB1B9B"/>
    <w:rsid w:val="00CB316E"/>
    <w:rsid w:val="00CB347C"/>
    <w:rsid w:val="00CB43D5"/>
    <w:rsid w:val="00CB5450"/>
    <w:rsid w:val="00CC2F35"/>
    <w:rsid w:val="00CC36F8"/>
    <w:rsid w:val="00CC4356"/>
    <w:rsid w:val="00CC6BD1"/>
    <w:rsid w:val="00CC76F9"/>
    <w:rsid w:val="00CD066B"/>
    <w:rsid w:val="00CD46E2"/>
    <w:rsid w:val="00CD611D"/>
    <w:rsid w:val="00CE0357"/>
    <w:rsid w:val="00CE5FC7"/>
    <w:rsid w:val="00CE65D0"/>
    <w:rsid w:val="00CF2854"/>
    <w:rsid w:val="00CF4B2D"/>
    <w:rsid w:val="00CF6D99"/>
    <w:rsid w:val="00CF7FEA"/>
    <w:rsid w:val="00D00D0B"/>
    <w:rsid w:val="00D02FF3"/>
    <w:rsid w:val="00D04B69"/>
    <w:rsid w:val="00D06BF1"/>
    <w:rsid w:val="00D13EC6"/>
    <w:rsid w:val="00D15F7F"/>
    <w:rsid w:val="00D236C5"/>
    <w:rsid w:val="00D23BC6"/>
    <w:rsid w:val="00D2626B"/>
    <w:rsid w:val="00D279B6"/>
    <w:rsid w:val="00D27E13"/>
    <w:rsid w:val="00D35CDA"/>
    <w:rsid w:val="00D369C0"/>
    <w:rsid w:val="00D40B61"/>
    <w:rsid w:val="00D537FA"/>
    <w:rsid w:val="00D5745B"/>
    <w:rsid w:val="00D60F2A"/>
    <w:rsid w:val="00D71345"/>
    <w:rsid w:val="00D71789"/>
    <w:rsid w:val="00D731C9"/>
    <w:rsid w:val="00D73B45"/>
    <w:rsid w:val="00D80D99"/>
    <w:rsid w:val="00D8174A"/>
    <w:rsid w:val="00D8313E"/>
    <w:rsid w:val="00D84877"/>
    <w:rsid w:val="00D84972"/>
    <w:rsid w:val="00D84D0A"/>
    <w:rsid w:val="00D8769E"/>
    <w:rsid w:val="00D91157"/>
    <w:rsid w:val="00D9503C"/>
    <w:rsid w:val="00D97B22"/>
    <w:rsid w:val="00DA62AB"/>
    <w:rsid w:val="00DA7A90"/>
    <w:rsid w:val="00DB11DE"/>
    <w:rsid w:val="00DC6DA7"/>
    <w:rsid w:val="00DC788D"/>
    <w:rsid w:val="00DC7CFC"/>
    <w:rsid w:val="00DD0692"/>
    <w:rsid w:val="00DD1802"/>
    <w:rsid w:val="00DD5DF1"/>
    <w:rsid w:val="00DD73EF"/>
    <w:rsid w:val="00DE1289"/>
    <w:rsid w:val="00DE1DAC"/>
    <w:rsid w:val="00DE2308"/>
    <w:rsid w:val="00DE23E8"/>
    <w:rsid w:val="00DE3CF1"/>
    <w:rsid w:val="00DE4CDA"/>
    <w:rsid w:val="00DE5C3D"/>
    <w:rsid w:val="00DF36B1"/>
    <w:rsid w:val="00DF487D"/>
    <w:rsid w:val="00DF682C"/>
    <w:rsid w:val="00E00513"/>
    <w:rsid w:val="00E0128B"/>
    <w:rsid w:val="00E031C6"/>
    <w:rsid w:val="00E03D50"/>
    <w:rsid w:val="00E044E5"/>
    <w:rsid w:val="00E14372"/>
    <w:rsid w:val="00E16E56"/>
    <w:rsid w:val="00E219DE"/>
    <w:rsid w:val="00E23651"/>
    <w:rsid w:val="00E23AB3"/>
    <w:rsid w:val="00E25136"/>
    <w:rsid w:val="00E27BDB"/>
    <w:rsid w:val="00E305BE"/>
    <w:rsid w:val="00E316E0"/>
    <w:rsid w:val="00E37FDD"/>
    <w:rsid w:val="00E42E50"/>
    <w:rsid w:val="00E448BC"/>
    <w:rsid w:val="00E5264C"/>
    <w:rsid w:val="00E52A52"/>
    <w:rsid w:val="00E6072B"/>
    <w:rsid w:val="00E61B46"/>
    <w:rsid w:val="00E64CB2"/>
    <w:rsid w:val="00E64E17"/>
    <w:rsid w:val="00E66BEF"/>
    <w:rsid w:val="00E66CB6"/>
    <w:rsid w:val="00E71448"/>
    <w:rsid w:val="00E718B3"/>
    <w:rsid w:val="00E74C1B"/>
    <w:rsid w:val="00E74F90"/>
    <w:rsid w:val="00E778D0"/>
    <w:rsid w:val="00E81327"/>
    <w:rsid w:val="00E84A62"/>
    <w:rsid w:val="00E85429"/>
    <w:rsid w:val="00E9350A"/>
    <w:rsid w:val="00E944F1"/>
    <w:rsid w:val="00E97317"/>
    <w:rsid w:val="00EA3D3C"/>
    <w:rsid w:val="00EA4CE3"/>
    <w:rsid w:val="00EA543F"/>
    <w:rsid w:val="00EA5E43"/>
    <w:rsid w:val="00EA6997"/>
    <w:rsid w:val="00EA76A5"/>
    <w:rsid w:val="00EB15FD"/>
    <w:rsid w:val="00EB1AC9"/>
    <w:rsid w:val="00EB778F"/>
    <w:rsid w:val="00EC1888"/>
    <w:rsid w:val="00EC3F90"/>
    <w:rsid w:val="00EC7CC3"/>
    <w:rsid w:val="00ED24FB"/>
    <w:rsid w:val="00ED2AF7"/>
    <w:rsid w:val="00ED7CBD"/>
    <w:rsid w:val="00EE13BC"/>
    <w:rsid w:val="00EE475D"/>
    <w:rsid w:val="00EF2393"/>
    <w:rsid w:val="00EF678A"/>
    <w:rsid w:val="00F029C7"/>
    <w:rsid w:val="00F040A8"/>
    <w:rsid w:val="00F05523"/>
    <w:rsid w:val="00F071E0"/>
    <w:rsid w:val="00F16A11"/>
    <w:rsid w:val="00F16F4A"/>
    <w:rsid w:val="00F171CB"/>
    <w:rsid w:val="00F22C7D"/>
    <w:rsid w:val="00F248B5"/>
    <w:rsid w:val="00F32B88"/>
    <w:rsid w:val="00F43053"/>
    <w:rsid w:val="00F43EED"/>
    <w:rsid w:val="00F46494"/>
    <w:rsid w:val="00F466DC"/>
    <w:rsid w:val="00F502F6"/>
    <w:rsid w:val="00F51389"/>
    <w:rsid w:val="00F558AB"/>
    <w:rsid w:val="00F559DB"/>
    <w:rsid w:val="00F5755E"/>
    <w:rsid w:val="00F61D89"/>
    <w:rsid w:val="00F63EA0"/>
    <w:rsid w:val="00F64DDA"/>
    <w:rsid w:val="00F6759B"/>
    <w:rsid w:val="00F70A1B"/>
    <w:rsid w:val="00F72529"/>
    <w:rsid w:val="00F74D55"/>
    <w:rsid w:val="00F75E64"/>
    <w:rsid w:val="00F77F38"/>
    <w:rsid w:val="00F86ABB"/>
    <w:rsid w:val="00F95A61"/>
    <w:rsid w:val="00FA412E"/>
    <w:rsid w:val="00FB6226"/>
    <w:rsid w:val="00FB6D33"/>
    <w:rsid w:val="00FC2566"/>
    <w:rsid w:val="00FC37B7"/>
    <w:rsid w:val="00FC5B45"/>
    <w:rsid w:val="00FC73F2"/>
    <w:rsid w:val="00FC79D7"/>
    <w:rsid w:val="00FD2D82"/>
    <w:rsid w:val="00FD3848"/>
    <w:rsid w:val="00FD4017"/>
    <w:rsid w:val="00FD47CC"/>
    <w:rsid w:val="00FD4B86"/>
    <w:rsid w:val="00FD55B3"/>
    <w:rsid w:val="00FD6532"/>
    <w:rsid w:val="00FD72FD"/>
    <w:rsid w:val="00FD7648"/>
    <w:rsid w:val="00FD7894"/>
    <w:rsid w:val="00FE5924"/>
    <w:rsid w:val="00FF200E"/>
    <w:rsid w:val="00FF376E"/>
    <w:rsid w:val="00FF56E4"/>
    <w:rsid w:val="00FF7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3A4455"/>
  <w15:docId w15:val="{315EEC1C-9049-4B98-8979-84E0FD182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646A5C"/>
    <w:rPr>
      <w:color w:val="808080"/>
      <w:shd w:val="clear" w:color="auto" w:fill="E6E6E6"/>
    </w:rPr>
  </w:style>
  <w:style w:type="paragraph" w:styleId="BodyTextIndent3">
    <w:name w:val="Body Text Indent 3"/>
    <w:basedOn w:val="Normal"/>
    <w:link w:val="BodyTextIndent3Char"/>
    <w:rsid w:val="00B91FD8"/>
    <w:pPr>
      <w:widowControl w:val="0"/>
      <w:spacing w:before="0" w:after="120"/>
      <w:ind w:leftChars="200" w:left="420"/>
      <w:jc w:val="both"/>
    </w:pPr>
    <w:rPr>
      <w:rFonts w:eastAsia="SimSun" w:cs="Times New Roman"/>
      <w:kern w:val="10"/>
      <w:sz w:val="16"/>
      <w:szCs w:val="16"/>
      <w:lang w:eastAsia="zh-CN"/>
    </w:rPr>
  </w:style>
  <w:style w:type="character" w:customStyle="1" w:styleId="BodyTextIndent3Char">
    <w:name w:val="Body Text Indent 3 Char"/>
    <w:basedOn w:val="DefaultParagraphFont"/>
    <w:link w:val="BodyTextIndent3"/>
    <w:rsid w:val="00B91FD8"/>
    <w:rPr>
      <w:rFonts w:ascii="Times New Roman" w:eastAsia="SimSun" w:hAnsi="Times New Roman" w:cs="Times New Roman"/>
      <w:kern w:val="10"/>
      <w:sz w:val="16"/>
      <w:szCs w:val="16"/>
      <w:lang w:eastAsia="zh-CN"/>
    </w:rPr>
  </w:style>
  <w:style w:type="paragraph" w:customStyle="1" w:styleId="MDPI71References">
    <w:name w:val="MDPI_7.1_References"/>
    <w:basedOn w:val="Normal"/>
    <w:qFormat/>
    <w:rsid w:val="00FD47CC"/>
    <w:pPr>
      <w:numPr>
        <w:numId w:val="25"/>
      </w:numPr>
      <w:adjustRightInd w:val="0"/>
      <w:snapToGrid w:val="0"/>
      <w:spacing w:before="0"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21heading1">
    <w:name w:val="MDPI_2.1_heading1"/>
    <w:basedOn w:val="Normal"/>
    <w:qFormat/>
    <w:rsid w:val="00FD47CC"/>
    <w:pPr>
      <w:adjustRightInd w:val="0"/>
      <w:snapToGrid w:val="0"/>
      <w:spacing w:before="240" w:after="120" w:line="260" w:lineRule="atLeast"/>
      <w:ind w:left="113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B4972"/>
    <w:rPr>
      <w:color w:val="605E5C"/>
      <w:shd w:val="clear" w:color="auto" w:fill="E1DFDD"/>
    </w:rPr>
  </w:style>
  <w:style w:type="paragraph" w:customStyle="1" w:styleId="MDPI12title">
    <w:name w:val="MDPI_1.2_title"/>
    <w:next w:val="Normal"/>
    <w:qFormat/>
    <w:rsid w:val="007B46FC"/>
    <w:pPr>
      <w:adjustRightInd w:val="0"/>
      <w:snapToGrid w:val="0"/>
      <w:spacing w:before="240" w:after="240" w:line="400" w:lineRule="exact"/>
      <w:ind w:left="113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qftes325@163.com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hyperlink" Target="mailto:lycmellisa@126.com" TargetMode="Externa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&#20181;&#20107;\Pro-2018%205%2011%20B7H3%20review\Final%20Frontiers%20in%20Oncology%206-6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388E470-B8A3-466F-87B3-EF03860DF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2</Pages>
  <Words>237</Words>
  <Characters>1357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128638</cp:lastModifiedBy>
  <cp:revision>2</cp:revision>
  <cp:lastPrinted>2013-10-03T12:51:00Z</cp:lastPrinted>
  <dcterms:created xsi:type="dcterms:W3CDTF">2023-09-11T00:51:00Z</dcterms:created>
  <dcterms:modified xsi:type="dcterms:W3CDTF">2023-09-11T00:51:00Z</dcterms:modified>
</cp:coreProperties>
</file>